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>. P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rimer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list</w:t>
      </w:r>
    </w:p>
    <w:tbl>
      <w:tblPr>
        <w:tblW w:w="8660" w:type="dxa"/>
        <w:tblInd w:w="10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3100"/>
        <w:gridCol w:w="5560"/>
      </w:tblGrid>
      <w:tr w:rsidR="0035004D" w:rsidRPr="00D1263B" w:rsidTr="00275DF6">
        <w:trPr>
          <w:trHeight w:val="285"/>
        </w:trPr>
        <w:tc>
          <w:tcPr>
            <w:tcW w:w="31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49-U</w:t>
            </w:r>
          </w:p>
        </w:tc>
        <w:tc>
          <w:tcPr>
            <w:tcW w:w="5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GATGGAGATGATGAAGATGATTGG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49-D</w:t>
            </w:r>
          </w:p>
        </w:tc>
        <w:tc>
          <w:tcPr>
            <w:tcW w:w="5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TTTTTCCTCCTACTCACCATCCTGTG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H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GCCCCTGAGGAGCGATGACGGAATAT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H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CAAAATGGTTCTGGATCAGCTGGATG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GTAGTAATTGATGGAGAAACCTGTCT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CCCAGTCCTCATGTACTGGTCCCTC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AAGGCCTGCTGAAAATGACTGAATAT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CACAAAATGATTCTGAATTAGCTGT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TGTCCTCGTGGCCATGAATGAATTCT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ACGAAGATGGCAAACTTCCCATCGTA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9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ATCTCTAATGGTGTCCTCCTCCTCTT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9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ATCTTGTCAGGAGGACAGGCCCTGAC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5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ATCAAAGCAGAAGGCAACTTGACAAG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5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AGAGCCATGCAAGGGATTCCATGAT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UB1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0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TCGGTTGCAAGCACCTCCTCCATCAA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UB1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0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TATGTATATCCTACCTGAAGTCTCAT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MAP2K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2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AATCCGGAACCAGATCATAAGGGAG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MAP2K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2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GCCATCGCTGTAGAACGCACCATAGA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3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CTCTCCCCAGCCAAAGAAGAAACCA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3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GAAACTTTCCACTTGATAAGAGGTC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0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AGAGACCGGCGCACAGAGGAAGAGA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0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ACTGCACCCTTGGTCTCCTCCACCGC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TCTTGGGCCTGTGTTATCTCCTAGGT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TCCTGACCTGGAGTCTTCCAGTGTGA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2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AGGAAATTTGCGTGTGGAGTATTTGG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2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TAACCCCTCCTCCCAGAGACCCCAGT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0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GTCCCCAGGCCTCTGATTCCTCACTG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0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CACCACCACACTATGTCGAAAAGTGT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ZNF81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GAGTTCACACTGGGAAAAGACCTTAT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ZNF81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AACTCTCTGATGATTACTGAAGCT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mTO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1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ACTGTCCATCAGCCTCCAGTTCAGCA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mTO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1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AGTGATGGAGGTGCTGCGAGAGCACA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mTO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01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GCCTTCATGCCACATCTCATGCCAGA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mTO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01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TAGCTGATTCTTGATGCTTCTCTCCT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GTTATAGATGGTGAAACCTGTTTGTT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CTGTCCTCATGTATTGGTCTCTCATG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N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TTCTTGCTGGTGTGAAATGACTGAGT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AAAGTGGTTCTGGATTAGCTGGATTG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RID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3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AATGACCTCCAGTAAGGGAGGGCAA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RID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3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AGAAGGTGCAGAAATACTCACAGGCA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U2AF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ACTGTTCATTTTATTTCAAAATTGG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U2AF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AAAAAAAGGCAAACAAACCTGGCTAA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P30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TACAGAATTGGGACTAACCAATGGTG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P30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GCTGTTTATGTTTAGAAGCTGCATCT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FE2L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AAAGGAGCAAGAGAAAGCCTTTTTCG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FE2L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ATGTGCTGGGCTGGCTGAATTGGGA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FE2L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GGACATGGATTTGATTGACATACTTT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FE2L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GCTCATACTCTTTCCGTCGCTGACT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F3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90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TAAACTTGAAGAACAACTGATTGATG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F3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90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GTAGCAATGTGCCATAATAGTTTTCA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ATCCCCCGGCTTGTGAGTGGATGGGT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CATTATTGCCAACATGACTTACTTG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IF2AK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3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GGTGGAAAGAAATAGTTGCAACGAT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IF2AK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3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CCCTGTGAGGATGAGGATGGAAAAGC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5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TGAAGAAGAAGCACTCAAACAGTTTA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5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ACTGTGTGGGCCATCCAGTTCACTTT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TACTCAAGAAGCAGAAAGGGAAGAAT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GTTCAATTACTTTTAAAAAGGGTT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4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CAAAGAACAGCTCAAAGCAATTTCTA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4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ATTTTAGCACTTACCTGTGACTCCAT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4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TAAAACTGAGCAAGAGGCTTTGGAG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4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TTTAATTGTGTGGAAGATCCAATCCA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NN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CAGAAAAGCGGCTGTTAGTCACTGGC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NN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ATCCACATCCTCTTCCTCAGGATTGC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BXW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0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ATTGAGACAGGCCAGTGTTTACATGT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BXW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0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ATATGCTCCACTAACAACCCTCCTGC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BXW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6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GCAGAGACTGGAGAATGTATACACAC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BXW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6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AACCATGACAAGATTTTCCCTTACCT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PC-164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TAGTTTTACACCGGGGGATGATATGC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PC-164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TTAGATCACTTAGAGATGTAGCTGTG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RKAA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CCAACTCTTTTTAAGAAGATATGTG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RKAA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AGCATATGTTTCAAAAGGCTAATCAC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0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ACCTCAGATATATTTCTTCATGAAGA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0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CAACTGTTCAAACTGATGGGACCCA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6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TTCCTGATGGGCAGATTACAGTGGG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6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ATGTCACCACATTACATACTTACCAT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3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AGGAAGACTGAGGAGCTGTTAAAGAA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3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CCAGCACTTCCATTGGGGAGGTAGAG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9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TTCACAGTACTCTGTAGATGCAGAAA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9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TTACCTTTTCTAATCGTCCAGTGGTA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2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CAGTTTCGATTTCTTTTCAAGGTATG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2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CATCAGTGGAAGCCACACATCCTCT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ZRSR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9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AAGAGAGCAGAAGGCACAAGAAGAAT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ZRSR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9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ATTCCTACCATACCTCTTGTTCTTC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6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CAGTGGGCTACACACAATTAATGGA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6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ACTAGGTTTGTGGTTAACCAGAAGCA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5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TCACTAATGAGAGTAATTCACGAAAG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35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AAGTTTTCCAAGTTTCCGCTTGTTTT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1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AGGGGAAGTATTACAAATGGAAGATG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1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AGAGTTTAATAAAATAGTCAAGGAC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GGTTATAAATAGTGCACTCAGAATAA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ATAAGCATCAGCATTTGACTTTACCT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CATTTCACTTCTTACAGGATTGTCTG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AATATTTCTAAATACCGACCTGCCAG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1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GGCATTTCTTGATATTCTGAGTGAAT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1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TAGGACATTTCCAGCAAATACATACA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H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GTCATTGATGGGGAGACGTGCCTGT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HRAS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CCCGGTGCGCATGTACTGGTCCCGC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5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TTCTGTAATTTGTAGACTTCTGAGAA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5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CCTTCAGCACTTCTTTTGAGCACACG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KT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TGATGGCACCTTCATTGGCTACAAGG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KT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GGCCAAGGGGATACTTACGCGCCACA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KT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GGGTAGAGTGTGCGTGGCTCTCACCA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KT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TCTTGAGGAGGAAGTAGCGTGGCCGC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OXA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2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GCAGCGCTGGCAGAACTCCATCCGCC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OXA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2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CTTGCCCGGCTTGTCCGGGGAGCGTG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WASH3P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CGGTGGCCGGGCCACTCTGCTAGAG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WASH3P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CTTCTTCTCCAGCTTTCGCTCCTTCA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1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GCTACATGTTCCTGATCTCCTTAGAC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1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CCTCTGCTGTCACCTCTTGGTTGTGC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3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GACGGAGCTGAGGAAGGTGAAGGTGC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3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CTCTGGGGCCGCCCACCCCAGGACCT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TCTGTTGCTGCAGATCCGTGGGCGTG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CAGCCTGGGCATCCTTGAGTTCCAAG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8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GCCTCTTGCTTCTCTTTTCCTATC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8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AGCTCGTGGTGAGGCTCCCCTTTCTT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7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CCGCGCCATGGCCATCTACAAGCAGT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7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GTCTCTCCAGCCCCAGCTGCTCACCATC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6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GCCAACTGGCCAAGACCTGCCCTGTG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6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GCAGCGCCTCACAACCTCCGTCATGT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4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CTTTCAACTCTGTCTCCTTCCTCTTC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4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CCGGGCGGGGGTGTGGAATCAACCC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LF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3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ATGGGGCCAAAAGAAAAAGAACAGCA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LF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3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TGTCCGGCTGTATCGTGAGGGTCCTG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RID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6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CTCACAGCCACAGGCTCAGTCTCCTT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RID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6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GATACGCAGCCTGCTGGGAGAGCGTC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COA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GCTAATTTTCCCCAGCTGCAGCAGC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NCOA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TTGTTGCTGCTGTTGCTGTTGTTG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7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AACGCCCATGTCTTTGCAGCCGAGG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7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GCCCAGGCCTTTCTTGGGGGGGCTGC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GCGACTGTGATGCGCTAATGGCGGGCT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GTCACCCTCCAGTGGTGTCTCGGTGA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UL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8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GCTCGCCAAGAGGCTCGTCCACCAGA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UL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8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TTCAGGAAAAGATGAAACTCACCTTT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TCCTCCTGAGCGCAAGTACTCCGTGT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4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CATACTCCTGCTTGCTGATCCACAT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5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ACGCCTCTGGCCGTACCACTGGCATC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B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5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GGGGGAGGGCATACCCCTCGTAGATG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GCTGGTGGTGCTGCACCGGGCC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TCGCGATGGCCCAGCTCCTCAGCCAG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CTGCTCCACGGCGCGGAGCCCAACTGC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CCACCAGCGTGTCCAGGAAGCCCTCCC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CTGGCTCTGACCATTCTGTTCTCTCT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TTGGGCTCCGCGCCGTGGAGCAGCAG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5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CCAGCAGCCACAGCTTGCTCTGACCA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5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TCCATTGGCCAAAGGCTGCCCAGGGC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WD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8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GATTCTAATAATTATGTCTTAGATG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BRWD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8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ATGAGGATTTCCATCTACATCTACCAA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6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GATTCTATTATAGTATTCTATAACTCGG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6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AGGATACTTTTGACCTACCCTGGTGGA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5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TCGCAGACTTCGGGCTGGCCC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5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GACCCCCACCCCCGCACC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AGGGAGGGGGTGGCCCCT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4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GGCAGCCCCGCCTGCAGGA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TEN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3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TTTGTGGAAGAACTCTACTTTGAT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TEN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3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TCTGCCAGCTAAAGGTGAAGATATAT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15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AACAACCTTCAAAACATACCTAACCA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15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AACATACTACTCAAAGACATTCTTT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300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CTTCTTCCACTCCTTTCAGTTTCTCT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300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TTTTTGTCCTTAGTGATATTGACCA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GTTAACCAAGCTCTCTCTCTGACATG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TAGGCTTGAGTTTGAAGAAACAGAA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TGTGTGTCCCTGCTTCTAGATGCCGA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ACTGCCAGATAATACGGGTCATCTC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6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GGTCCTTCCTGTCCTCCTAGCAGGAGA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6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GAGGGAAAACACATCCCCCAAAGCCA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5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CTTTATTTGGATTTGATCCAGTAACA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5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TAGTATCTGGAAAAATGGCTTTGA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9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GTAAGGTACGGAGTAACTGTCCAAA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9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TACTTGGGGAAAGAGTGGTCTCTC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9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ACCTCAGATATATTTCTTCATGAAGA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9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GATGGGACCCACTCCATCGAGATTT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4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CTTGACTTGACTTTTTTACTGTTTTT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4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TGTCCCACTGTAATCTGCCCATCAG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9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AGGATGCCTGACCAGTTAGAGGGCCC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9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ACCCCGAGGGCAAATACAGCTTTGGT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8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ATTTCCTTTACGGTTTTCAGAATATC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8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TAATCACCCTGTTGTTTGTTTCAGTGAC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3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ATCTGTGATCTTGACATGCTGCGGTG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3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TTTCAGGGCATGAACTACTTGGAGG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5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CCTGGTCCCTGGTGTCAGGAAAATG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5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GAAAACACCGCAGCATGTCAAGATCA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2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CTCCACGTCTCGGCTGATGTTGTTAA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2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CTTGTGGTGGTTCAGTTATCAGCCGT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9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GTCTATCTCGTCCATCTCCATGCCAG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9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GCAAAAAGGAGACGAAGTTGCAAGGG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982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ACATGAAGGACATGGTTTAAAATAG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982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TTTTTTTTTTTACCACAGCAATGTGT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6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TCAGTTGGTCCTTCTCGGTCCTTTGA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6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GAAAATTATGCTTACTAATGTGGTTT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13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GCTGTGTTCCATCCTCTGCTGTCACC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13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CTTAGACAACTACCTTTCTACGGACG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2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GAAGCAGAGGCTGCCCACGGGACTGT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2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CACCATCTTACCAATGGGATTGGTGG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6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GAACAAGGTACTCTTTGAGTGTTCAC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6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CTTTTAGATCTATGTTCGAACAGGTA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0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TTCAAAATGGTCTTCACCCCAAAAG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IDH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0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CATGCCCATGCCCACGCCGCCTGCGG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6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CCCGGAGCTCCTGCCCCCACCCCAC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36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CAGGTGGTGGCGTGGGACATTCTG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5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GGAGGCCCTGTGGGAGGAGAAAGGGG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5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GCCTCAGCTGCTTCTCTTGCTTCTGCA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NE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9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CCTCAGTACAGGCAGCGGGGAGCCT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NE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9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CTGACAAAGAAGATGATGACCGGGTTT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1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CCGGATGCTGCCAAACTTGTTCTCC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1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CCCGGTGCAGCTGCGGCATCAGCAGT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GCTTGGGCAGGCCAAGGCCCCGCACAC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1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CCGCGACTGTGATGCGCTAATGGCGG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CCCGCCACTGGATGCTCTCCACGTTGC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AAAGGAGCTGGAAAGAGTGCTCACCG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2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CTGAATTTGCAAGAGAGGAAATGTTC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62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GCAGACGCCGGCCATGTGTGCCACCTGT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79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GCCACTCACCAGGCACTGGGAGGAAG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079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TTCTTGCAGCGATACAGCTCAGACCC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11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GCCCACTGCAGTGCTGTGGGGGTCCTGG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111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GGCTCTGTGCAGAATCCTGTCTATCAC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71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TGGGGAGGTCAACGAGCTCTATTTGG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71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AGGTCTGGCTCCCGAGCCCTGGCATA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3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ACTCGGCAGCCTCCAGTTCTCAGGGCG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3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AAAGGCTTGCTTTGGTGTGTCAGGCCC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16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TCCTCGAGGAGGCTTTGACTCTCCCT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TSC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516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GCTGGCGCCCTGAGAACTGGAGGCTGC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33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AGATATCTGCCATCAATTCAATCAAA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33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ATAAGTCATATAGGAAGTAGAGGAAAG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2815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GGTTGAAAATTTTGGCAAACATCCATG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2815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ATATTCTCTATTTAAAGGAGGTGCAAAA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80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GGGTGAACTAGGAAACTTGTAAGGGCT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780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ATAATCTACTTTTTTGTTTTTGCTCT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17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TTTTTAAAGGTAAACATAATTGTTCCTT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417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TTGCCTTTCCATTTGCTCTGTTAAAG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288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CAAATATTTACTAAAAAGAATAGATACATAGA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ATM-288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AGAATATCTTGATAAATGAGCAGTCAG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44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TCTTTTGAGCACACGGTCGCTGTTACATA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RB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844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GCATTTAATGATTTAAAGTAAAGAATTCTGT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ERT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28-U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CTTCCAGCTCCGCCTCCTCCGCGCGGAC</w:t>
            </w:r>
            <w:proofErr w:type="spellEnd"/>
          </w:p>
        </w:tc>
      </w:tr>
      <w:tr w:rsidR="0035004D" w:rsidRPr="00D1263B" w:rsidTr="00275DF6">
        <w:trPr>
          <w:trHeight w:val="285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ERT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228-D</w:t>
            </w:r>
          </w:p>
        </w:tc>
        <w:tc>
          <w:tcPr>
            <w:tcW w:w="5560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GAGGGCGGGGCCGCGGAAAGGAAGGGGAG</w:t>
            </w:r>
            <w:proofErr w:type="spellEnd"/>
          </w:p>
        </w:tc>
      </w:tr>
    </w:tbl>
    <w:p w:rsidR="0035004D" w:rsidRPr="00D1263B" w:rsidRDefault="0035004D" w:rsidP="0035004D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1263B">
        <w:rPr>
          <w:rFonts w:ascii="Times New Roman" w:hAnsi="Times New Roman"/>
          <w:b/>
          <w:bCs/>
          <w:sz w:val="24"/>
          <w:szCs w:val="24"/>
        </w:rPr>
        <w:t>Average of unique reads for each sample</w:t>
      </w:r>
      <w:r w:rsidRPr="00D1263B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35004D" w:rsidRPr="00D1263B" w:rsidTr="00275DF6">
        <w:tc>
          <w:tcPr>
            <w:tcW w:w="4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1263B">
              <w:rPr>
                <w:rFonts w:ascii="Times New Roman" w:hAnsi="Times New Roman" w:cs="Times New Roman"/>
                <w:b/>
              </w:rPr>
              <w:t>S</w:t>
            </w:r>
            <w:r w:rsidRPr="00D1263B">
              <w:rPr>
                <w:rFonts w:ascii="Times New Roman" w:hAnsi="Times New Roman" w:cs="Times New Roman" w:hint="eastAsia"/>
                <w:b/>
              </w:rPr>
              <w:t>ample</w:t>
            </w:r>
            <w:r w:rsidRPr="00D1263B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4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1263B">
              <w:rPr>
                <w:rFonts w:ascii="Times New Roman" w:hAnsi="Times New Roman" w:cs="Times New Roman"/>
                <w:b/>
              </w:rPr>
              <w:t>A</w:t>
            </w:r>
            <w:r w:rsidRPr="00D1263B">
              <w:rPr>
                <w:rFonts w:ascii="Times New Roman" w:hAnsi="Times New Roman" w:cs="Times New Roman" w:hint="eastAsia"/>
                <w:b/>
              </w:rPr>
              <w:t>verage depth</w:t>
            </w:r>
          </w:p>
        </w:tc>
      </w:tr>
      <w:tr w:rsidR="0035004D" w:rsidRPr="00D1263B" w:rsidTr="00275DF6"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90.0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866.7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43.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6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66.3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82.2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161.8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07.7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43.9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349.3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562.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00.8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793.7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98.3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15.9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272.5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plasma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530.2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6.4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38.8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04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61.8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66.7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47.7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890.7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901.0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2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2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5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0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0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5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7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7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7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327.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0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435.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444.9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561.9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66.6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95.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705.5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726.3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41.1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43.0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69.7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90.3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2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33.9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8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24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8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8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8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9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9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9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9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14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17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2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18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8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2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2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6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6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9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9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347.9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350.5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39.7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41.6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57.7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7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89.1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522.8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568.2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574.7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65.6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84.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713.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714.6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766.7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08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815.5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876.6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879.4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896.5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8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20.8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4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8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8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8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01.9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12.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1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13.1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90.6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222.1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363.5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417.8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43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450.6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523.1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52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53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6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618.9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649.6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662.7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742.3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771.4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6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871.1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904.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33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35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46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48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2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74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20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9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93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6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05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7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05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8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1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9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9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9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9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79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14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edime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21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9.7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28.6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59.9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68.3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80.4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97.0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6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5.8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92.2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636.4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637.7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25.2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37.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73.4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84.7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93.7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809.6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893.9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987.7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6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25.5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2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30.8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48.1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5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5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5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2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5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9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9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132.8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152.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162.7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0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08.8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5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6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7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7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353.8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466.0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466.0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578.7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579.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593.3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11.7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63.8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75.9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706.6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35.4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95.1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0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2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3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4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6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7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1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2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2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2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17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2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5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22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5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6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26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39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6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14.5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2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28.7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3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47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562.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577.3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97.9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4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8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98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0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0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1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8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1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8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1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169.7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18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280.8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304.5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347.2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41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2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41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53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64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66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726.5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859.9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893.2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041.0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08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058.6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158.6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32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35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35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48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588.5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88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02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2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2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7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8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1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8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190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9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23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23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284.2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7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73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79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80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4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83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18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6091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5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613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0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6342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23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supernatant</w:t>
            </w:r>
          </w:p>
        </w:tc>
        <w:tc>
          <w:tcPr>
            <w:tcW w:w="4261" w:type="dxa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14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71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17.9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6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71.4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846.8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87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31.7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72.2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3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494.8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6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790.35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9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039.04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191.26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04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675.0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25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072.7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lastRenderedPageBreak/>
              <w:t>KYBC0008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100.63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40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128.77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2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236.98</w:t>
            </w:r>
          </w:p>
        </w:tc>
      </w:tr>
      <w:tr w:rsidR="0035004D" w:rsidRPr="00D1263B" w:rsidTr="00275DF6"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19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786.64</w:t>
            </w:r>
          </w:p>
        </w:tc>
      </w:tr>
      <w:tr w:rsidR="0035004D" w:rsidRPr="00D1263B" w:rsidTr="00275DF6">
        <w:tc>
          <w:tcPr>
            <w:tcW w:w="4261" w:type="dxa"/>
            <w:tcBorders>
              <w:bottom w:val="single" w:sz="8" w:space="0" w:color="auto"/>
            </w:tcBorders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YBC0053</w:t>
            </w:r>
            <w:proofErr w:type="spellEnd"/>
            <w:r w:rsidRPr="00D1263B">
              <w:rPr>
                <w:rFonts w:ascii="Times New Roman" w:hAnsi="Times New Roman" w:cs="Times New Roman" w:hint="eastAsia"/>
              </w:rPr>
              <w:t>-tissue</w:t>
            </w:r>
          </w:p>
        </w:tc>
        <w:tc>
          <w:tcPr>
            <w:tcW w:w="4261" w:type="dxa"/>
            <w:tcBorders>
              <w:bottom w:val="single" w:sz="8" w:space="0" w:color="auto"/>
            </w:tcBorders>
            <w:vAlign w:val="center"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810.11</w:t>
            </w:r>
          </w:p>
        </w:tc>
      </w:tr>
    </w:tbl>
    <w:p w:rsidR="0035004D" w:rsidRPr="00D1263B" w:rsidRDefault="0035004D" w:rsidP="0035004D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he diagnostic parameters for the diagnostic model with </w:t>
      </w:r>
      <w:r w:rsidRPr="00D1263B">
        <w:rPr>
          <w:rFonts w:ascii="Times New Roman" w:hAnsi="Times New Roman" w:cs="Times New Roman"/>
          <w:b/>
          <w:bCs/>
          <w:noProof/>
          <w:sz w:val="24"/>
          <w:szCs w:val="24"/>
        </w:rPr>
        <w:t>increasing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 numbers of genes </w:t>
      </w:r>
      <w:r w:rsidRPr="00D1263B">
        <w:rPr>
          <w:rFonts w:ascii="Times New Roman" w:hAnsi="Times New Roman" w:cs="Times New Roman"/>
          <w:b/>
          <w:bCs/>
          <w:noProof/>
          <w:sz w:val="24"/>
          <w:szCs w:val="24"/>
        </w:rPr>
        <w:t>used .</w:t>
      </w:r>
      <w:proofErr w:type="gramEnd"/>
    </w:p>
    <w:tbl>
      <w:tblPr>
        <w:tblW w:w="8931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9"/>
        <w:gridCol w:w="1507"/>
        <w:gridCol w:w="1276"/>
        <w:gridCol w:w="1275"/>
        <w:gridCol w:w="1276"/>
        <w:gridCol w:w="1560"/>
        <w:gridCol w:w="1133"/>
        <w:gridCol w:w="885"/>
      </w:tblGrid>
      <w:tr w:rsidR="0035004D" w:rsidRPr="00D1263B" w:rsidTr="00275DF6">
        <w:tc>
          <w:tcPr>
            <w:tcW w:w="152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3B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3B">
              <w:rPr>
                <w:rFonts w:ascii="Times New Roman" w:hAnsi="Times New Roman" w:cs="Times New Roman"/>
                <w:b/>
                <w:bCs/>
              </w:rPr>
              <w:t>Gene Numbe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263B">
              <w:rPr>
                <w:rFonts w:ascii="Times New Roman" w:hAnsi="Times New Roman" w:cs="Times New Roman"/>
                <w:b/>
                <w:bCs/>
              </w:rPr>
              <w:t>AUC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3B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3B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263B">
              <w:rPr>
                <w:rFonts w:ascii="Times New Roman" w:hAnsi="Times New Roman" w:cs="Times New Roman"/>
                <w:b/>
                <w:bCs/>
              </w:rPr>
              <w:t>PPV</w:t>
            </w:r>
            <w:proofErr w:type="spellEnd"/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D1263B">
              <w:rPr>
                <w:rFonts w:ascii="Times New Roman" w:hAnsi="Times New Roman" w:cs="Times New Roman"/>
                <w:b/>
                <w:bCs/>
              </w:rPr>
              <w:t>PV</w:t>
            </w:r>
            <w:proofErr w:type="spellEnd"/>
          </w:p>
        </w:tc>
      </w:tr>
      <w:tr w:rsidR="0035004D" w:rsidRPr="00D1263B" w:rsidTr="00275DF6"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63B">
              <w:rPr>
                <w:rFonts w:ascii="Times New Roman" w:hAnsi="Times New Roman" w:cs="Times New Roman"/>
                <w:b/>
                <w:bCs/>
              </w:rPr>
              <w:t>S</w:t>
            </w: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ernata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28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56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3976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410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75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174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333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500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500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4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000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077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674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805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0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3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2000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323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4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410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0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3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2000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4459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156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226</w:t>
            </w:r>
          </w:p>
        </w:tc>
      </w:tr>
      <w:tr w:rsidR="0035004D" w:rsidRPr="00D1263B" w:rsidTr="00275DF6">
        <w:tc>
          <w:tcPr>
            <w:tcW w:w="15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9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674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3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7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4074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000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5818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0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6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18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6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7143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400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lastRenderedPageBreak/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667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667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09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09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09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09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09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09</w:t>
            </w:r>
          </w:p>
        </w:tc>
      </w:tr>
      <w:tr w:rsidR="0035004D" w:rsidRPr="00D1263B" w:rsidTr="00275DF6">
        <w:trPr>
          <w:gridBefore w:val="2"/>
          <w:wBefore w:w="1526" w:type="dxa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83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04D" w:rsidRPr="00D1263B" w:rsidRDefault="0035004D" w:rsidP="00275DF6">
            <w:pPr>
              <w:jc w:val="center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</w:rPr>
              <w:t>0.6809</w:t>
            </w:r>
          </w:p>
        </w:tc>
      </w:tr>
      <w:tr w:rsidR="0035004D" w:rsidRPr="00D1263B" w:rsidTr="00275DF6">
        <w:tblPrEx>
          <w:tblBorders>
            <w:top w:val="single" w:sz="4" w:space="0" w:color="auto"/>
            <w:bottom w:val="none" w:sz="0" w:space="0" w:color="auto"/>
          </w:tblBorders>
          <w:tblLook w:val="0000"/>
        </w:tblPrEx>
        <w:trPr>
          <w:gridBefore w:val="1"/>
          <w:gridAfter w:val="6"/>
          <w:wBefore w:w="19" w:type="dxa"/>
          <w:wAfter w:w="7405" w:type="dxa"/>
          <w:trHeight w:val="100"/>
        </w:trPr>
        <w:tc>
          <w:tcPr>
            <w:tcW w:w="1507" w:type="dxa"/>
            <w:tcBorders>
              <w:top w:val="single" w:sz="4" w:space="0" w:color="auto"/>
            </w:tcBorders>
          </w:tcPr>
          <w:p w:rsidR="0035004D" w:rsidRPr="00D1263B" w:rsidRDefault="0035004D" w:rsidP="00275DF6">
            <w:pPr>
              <w:spacing w:line="360" w:lineRule="auto"/>
              <w:rPr>
                <w:rFonts w:cs="Times New Roman"/>
              </w:rPr>
            </w:pPr>
          </w:p>
        </w:tc>
      </w:tr>
    </w:tbl>
    <w:p w:rsidR="0035004D" w:rsidRPr="00D1263B" w:rsidRDefault="0035004D" w:rsidP="0035004D">
      <w:pPr>
        <w:spacing w:after="160" w:line="480" w:lineRule="auto"/>
        <w:rPr>
          <w:rFonts w:ascii="Times New Roman" w:hAnsi="Times New Roman"/>
          <w:sz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AUC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 values for each gene, in discriminating cancer from controls.</w:t>
      </w:r>
    </w:p>
    <w:tbl>
      <w:tblPr>
        <w:tblW w:w="5000" w:type="pct"/>
        <w:tblInd w:w="2" w:type="dxa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1811"/>
        <w:gridCol w:w="2159"/>
        <w:gridCol w:w="2159"/>
        <w:gridCol w:w="3113"/>
      </w:tblGrid>
      <w:tr w:rsidR="0035004D" w:rsidRPr="00D1263B" w:rsidTr="00275DF6">
        <w:tc>
          <w:tcPr>
            <w:tcW w:w="979" w:type="pct"/>
            <w:tcBorders>
              <w:top w:val="single" w:sz="8" w:space="0" w:color="auto"/>
              <w:bottom w:val="single" w:sz="4" w:space="0" w:color="auto"/>
            </w:tcBorders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  <w:proofErr w:type="spellEnd"/>
          </w:p>
        </w:tc>
        <w:tc>
          <w:tcPr>
            <w:tcW w:w="16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35004D" w:rsidRPr="00D1263B" w:rsidTr="00275DF6">
        <w:tc>
          <w:tcPr>
            <w:tcW w:w="979" w:type="pct"/>
            <w:vMerge w:val="restar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  <w:b/>
                <w:bCs/>
              </w:rPr>
              <w:t>S</w:t>
            </w: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ernatant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ERT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283</w:t>
            </w:r>
          </w:p>
        </w:tc>
        <w:tc>
          <w:tcPr>
            <w:tcW w:w="1684" w:type="pc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771-0.7794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805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258-0.7352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467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-0.6935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079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51-0.6647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RAS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815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436-0.6195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KT1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8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08-0.5653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HRAS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51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36-0.5765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26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72-0.558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U2AF1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96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782-0.5409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CTB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217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08-0.5427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489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84-0.5794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16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673-0.536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UL1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63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81-0.5346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GFR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09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59-0.5259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BXW7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TEN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tcBorders>
              <w:bottom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</w:p>
        </w:tc>
        <w:tc>
          <w:tcPr>
            <w:tcW w:w="1168" w:type="pct"/>
            <w:tcBorders>
              <w:bottom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tcBorders>
              <w:bottom w:val="nil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vMerge/>
            <w:tcBorders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tcBorders>
              <w:top w:val="nil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NNB1</w:t>
            </w:r>
            <w:proofErr w:type="spellEnd"/>
          </w:p>
        </w:tc>
        <w:tc>
          <w:tcPr>
            <w:tcW w:w="1168" w:type="pct"/>
            <w:tcBorders>
              <w:top w:val="nil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tcBorders>
              <w:top w:val="nil"/>
              <w:bottom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vMerge w:val="restar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/>
                <w:b/>
                <w:bCs/>
              </w:rPr>
              <w:t>Sediment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ERT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7391</w:t>
            </w:r>
          </w:p>
        </w:tc>
        <w:tc>
          <w:tcPr>
            <w:tcW w:w="1684" w:type="pct"/>
            <w:tcBorders>
              <w:top w:val="single" w:sz="4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878-0.7904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GFR3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657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044-0.727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TP53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69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643-0.6095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HRAS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707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49-0.6064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IK3CA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6021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472-0.6571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RAS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761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92-0.613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ERBB2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26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72-0.558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AKT1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38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08-0.5653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KDM6A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09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59-0.5259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DKN2A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489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84-0.5794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CTNNB1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BRAF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163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81-0.5346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FBXW7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vMerge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PTEN</w:t>
            </w:r>
            <w:proofErr w:type="spellEnd"/>
          </w:p>
        </w:tc>
        <w:tc>
          <w:tcPr>
            <w:tcW w:w="1168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  <w:tr w:rsidR="0035004D" w:rsidRPr="00D1263B" w:rsidTr="00275DF6">
        <w:tc>
          <w:tcPr>
            <w:tcW w:w="979" w:type="pct"/>
            <w:tcBorders>
              <w:bottom w:val="single" w:sz="8" w:space="0" w:color="auto"/>
            </w:tcBorders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68" w:type="pct"/>
            <w:tcBorders>
              <w:bottom w:val="single" w:sz="8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proofErr w:type="spellStart"/>
            <w:r w:rsidRPr="00D1263B">
              <w:rPr>
                <w:rFonts w:ascii="Times New Roman" w:hAnsi="Times New Roman" w:cs="Times New Roman" w:hint="eastAsia"/>
              </w:rPr>
              <w:t>STAG2</w:t>
            </w:r>
            <w:proofErr w:type="spellEnd"/>
          </w:p>
        </w:tc>
        <w:tc>
          <w:tcPr>
            <w:tcW w:w="1168" w:type="pct"/>
            <w:tcBorders>
              <w:bottom w:val="single" w:sz="8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5054</w:t>
            </w:r>
          </w:p>
        </w:tc>
        <w:tc>
          <w:tcPr>
            <w:tcW w:w="1684" w:type="pct"/>
            <w:tcBorders>
              <w:bottom w:val="single" w:sz="8" w:space="0" w:color="auto"/>
            </w:tcBorders>
            <w:vAlign w:val="center"/>
          </w:tcPr>
          <w:p w:rsidR="0035004D" w:rsidRPr="00D1263B" w:rsidRDefault="0035004D" w:rsidP="00275DF6">
            <w:pPr>
              <w:pStyle w:val="NoSpacing"/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1263B">
              <w:rPr>
                <w:rFonts w:ascii="Times New Roman" w:hAnsi="Times New Roman" w:cs="Times New Roman" w:hint="eastAsia"/>
              </w:rPr>
              <w:t>0.4948-0.5161</w:t>
            </w:r>
          </w:p>
        </w:tc>
      </w:tr>
    </w:tbl>
    <w:p w:rsidR="0035004D" w:rsidRPr="00D1263B" w:rsidRDefault="0035004D" w:rsidP="0035004D">
      <w:pPr>
        <w:spacing w:after="160" w:line="480" w:lineRule="auto"/>
        <w:rPr>
          <w:rFonts w:ascii="Times New Roman" w:hAnsi="Times New Roman"/>
          <w:sz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5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Basic information of 12 false-negative samples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38"/>
        <w:gridCol w:w="2438"/>
        <w:gridCol w:w="2438"/>
      </w:tblGrid>
      <w:tr w:rsidR="0035004D" w:rsidRPr="00D1263B" w:rsidTr="00275DF6">
        <w:trPr>
          <w:trHeight w:val="182"/>
        </w:trPr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Layered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Group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  <w:r w:rsidRPr="00D1263B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ample</w:t>
            </w:r>
            <w:r w:rsidRPr="00D1263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  <w:r w:rsidRPr="00D1263B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number</w:t>
            </w:r>
          </w:p>
        </w:tc>
      </w:tr>
      <w:tr w:rsidR="0035004D" w:rsidRPr="00D1263B" w:rsidTr="00275DF6">
        <w:trPr>
          <w:trHeight w:val="172"/>
        </w:trPr>
        <w:tc>
          <w:tcPr>
            <w:tcW w:w="2438" w:type="dxa"/>
            <w:tcBorders>
              <w:top w:val="single" w:sz="12" w:space="0" w:color="auto"/>
            </w:tcBorders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Gender</w:t>
            </w:r>
          </w:p>
        </w:tc>
        <w:tc>
          <w:tcPr>
            <w:tcW w:w="2438" w:type="dxa"/>
            <w:tcBorders>
              <w:top w:val="single" w:sz="12" w:space="0" w:color="auto"/>
            </w:tcBorders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Male</w:t>
            </w:r>
          </w:p>
        </w:tc>
        <w:tc>
          <w:tcPr>
            <w:tcW w:w="243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0</w:t>
            </w:r>
          </w:p>
        </w:tc>
      </w:tr>
      <w:tr w:rsidR="0035004D" w:rsidRPr="00D1263B" w:rsidTr="00275DF6">
        <w:trPr>
          <w:trHeight w:val="172"/>
        </w:trPr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</w:p>
        </w:tc>
      </w:tr>
      <w:tr w:rsidR="0035004D" w:rsidRPr="00D1263B" w:rsidTr="00275DF6">
        <w:trPr>
          <w:trHeight w:val="172"/>
        </w:trPr>
        <w:tc>
          <w:tcPr>
            <w:tcW w:w="2438" w:type="dxa"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Age</w:t>
            </w:r>
          </w:p>
        </w:tc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60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year</w:t>
            </w:r>
          </w:p>
        </w:tc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</w:p>
        </w:tc>
      </w:tr>
      <w:tr w:rsidR="0035004D" w:rsidRPr="00D1263B" w:rsidTr="00275DF6">
        <w:trPr>
          <w:trHeight w:val="172"/>
        </w:trPr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≥</w:t>
            </w: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0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year</w:t>
            </w:r>
          </w:p>
        </w:tc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</w:p>
        </w:tc>
      </w:tr>
      <w:tr w:rsidR="0035004D" w:rsidRPr="00D1263B" w:rsidTr="00275DF6">
        <w:trPr>
          <w:trHeight w:val="172"/>
        </w:trPr>
        <w:tc>
          <w:tcPr>
            <w:tcW w:w="2438" w:type="dxa"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Stage</w:t>
            </w:r>
          </w:p>
        </w:tc>
        <w:tc>
          <w:tcPr>
            <w:tcW w:w="2438" w:type="dxa"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&lt;T2</w:t>
            </w:r>
          </w:p>
        </w:tc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</w:p>
        </w:tc>
      </w:tr>
      <w:tr w:rsidR="0035004D" w:rsidRPr="00D1263B" w:rsidTr="00275DF6">
        <w:trPr>
          <w:trHeight w:val="172"/>
        </w:trPr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438" w:type="dxa"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≥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T2</w:t>
            </w:r>
          </w:p>
        </w:tc>
        <w:tc>
          <w:tcPr>
            <w:tcW w:w="2438" w:type="dxa"/>
            <w:noWrap/>
            <w:vAlign w:val="center"/>
            <w:hideMark/>
          </w:tcPr>
          <w:p w:rsidR="0035004D" w:rsidRPr="00D1263B" w:rsidRDefault="0035004D" w:rsidP="00275DF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</w:p>
        </w:tc>
      </w:tr>
    </w:tbl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6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>esults of a consistent comparison in different cancer stage.</w:t>
      </w:r>
      <w:proofErr w:type="gramEnd"/>
    </w:p>
    <w:tbl>
      <w:tblPr>
        <w:tblW w:w="6177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90"/>
        <w:gridCol w:w="1221"/>
        <w:gridCol w:w="1231"/>
        <w:gridCol w:w="973"/>
        <w:gridCol w:w="1262"/>
      </w:tblGrid>
      <w:tr w:rsidR="0035004D" w:rsidRPr="00D1263B" w:rsidTr="00275DF6">
        <w:trPr>
          <w:trHeight w:val="314"/>
        </w:trPr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Group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tage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ensitivity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ample</w:t>
            </w: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num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ber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p-value</w:t>
            </w:r>
          </w:p>
        </w:tc>
      </w:tr>
      <w:tr w:rsidR="0035004D" w:rsidRPr="00D1263B" w:rsidTr="00275DF6">
        <w:trPr>
          <w:trHeight w:val="297"/>
        </w:trPr>
        <w:tc>
          <w:tcPr>
            <w:tcW w:w="14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upernatant 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&lt;T2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571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63</w:t>
            </w:r>
          </w:p>
        </w:tc>
        <w:tc>
          <w:tcPr>
            <w:tcW w:w="126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9460</w:t>
            </w:r>
          </w:p>
        </w:tc>
      </w:tr>
      <w:tr w:rsidR="0035004D" w:rsidRPr="00D1263B" w:rsidTr="00275DF6">
        <w:trPr>
          <w:trHeight w:val="297"/>
        </w:trPr>
        <w:tc>
          <w:tcPr>
            <w:tcW w:w="1490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≥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T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889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1262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35004D" w:rsidRPr="00D1263B" w:rsidTr="00275DF6">
        <w:trPr>
          <w:trHeight w:val="297"/>
        </w:trPr>
        <w:tc>
          <w:tcPr>
            <w:tcW w:w="1490" w:type="dxa"/>
            <w:vMerge w:val="restart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ediment 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&lt;T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571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63</w:t>
            </w:r>
          </w:p>
        </w:tc>
        <w:tc>
          <w:tcPr>
            <w:tcW w:w="1262" w:type="dxa"/>
            <w:vMerge w:val="restart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3064</w:t>
            </w:r>
          </w:p>
        </w:tc>
      </w:tr>
      <w:tr w:rsidR="0035004D" w:rsidRPr="00D1263B" w:rsidTr="00275DF6">
        <w:trPr>
          <w:trHeight w:val="297"/>
        </w:trPr>
        <w:tc>
          <w:tcPr>
            <w:tcW w:w="1490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≥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T2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kern w:val="0"/>
              </w:rPr>
              <w:t>0.7407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kern w:val="0"/>
              </w:rPr>
              <w:t>27</w:t>
            </w:r>
          </w:p>
        </w:tc>
        <w:tc>
          <w:tcPr>
            <w:tcW w:w="1262" w:type="dxa"/>
            <w:vMerge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</w:rPr>
            </w:pPr>
          </w:p>
        </w:tc>
      </w:tr>
    </w:tbl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7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>esults of a consistent comparison in different gender.</w:t>
      </w:r>
      <w:proofErr w:type="gramEnd"/>
    </w:p>
    <w:tbl>
      <w:tblPr>
        <w:tblW w:w="6227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05"/>
        <w:gridCol w:w="1230"/>
        <w:gridCol w:w="1241"/>
        <w:gridCol w:w="980"/>
        <w:gridCol w:w="1271"/>
      </w:tblGrid>
      <w:tr w:rsidR="0035004D" w:rsidRPr="00D1263B" w:rsidTr="00275DF6">
        <w:trPr>
          <w:trHeight w:val="295"/>
        </w:trPr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lastRenderedPageBreak/>
              <w:t>Group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G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ender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ensitivity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ample</w:t>
            </w: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num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ber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p-value</w:t>
            </w:r>
          </w:p>
        </w:tc>
      </w:tr>
      <w:tr w:rsidR="0035004D" w:rsidRPr="00D1263B" w:rsidTr="00275DF6">
        <w:trPr>
          <w:trHeight w:val="280"/>
        </w:trPr>
        <w:tc>
          <w:tcPr>
            <w:tcW w:w="15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upernatant 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Male</w:t>
            </w:r>
          </w:p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718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78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35004D" w:rsidRPr="00D1263B" w:rsidTr="00275DF6">
        <w:trPr>
          <w:trHeight w:val="280"/>
        </w:trPr>
        <w:tc>
          <w:tcPr>
            <w:tcW w:w="1505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0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57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35004D" w:rsidRPr="00D1263B" w:rsidTr="00275DF6">
        <w:trPr>
          <w:trHeight w:val="280"/>
        </w:trPr>
        <w:tc>
          <w:tcPr>
            <w:tcW w:w="1505" w:type="dxa"/>
            <w:vMerge w:val="restart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ediment 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Male</w:t>
            </w:r>
          </w:p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33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78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9601</w:t>
            </w:r>
          </w:p>
        </w:tc>
      </w:tr>
      <w:tr w:rsidR="0035004D" w:rsidRPr="00D1263B" w:rsidTr="00275DF6">
        <w:trPr>
          <w:trHeight w:val="280"/>
        </w:trPr>
        <w:tc>
          <w:tcPr>
            <w:tcW w:w="1505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0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785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8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>esults of a consistent comparison in different age.</w:t>
      </w:r>
      <w:proofErr w:type="gramEnd"/>
    </w:p>
    <w:tbl>
      <w:tblPr>
        <w:tblW w:w="6262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36"/>
        <w:gridCol w:w="1236"/>
        <w:gridCol w:w="1283"/>
        <w:gridCol w:w="1030"/>
        <w:gridCol w:w="1277"/>
      </w:tblGrid>
      <w:tr w:rsidR="0035004D" w:rsidRPr="00D1263B" w:rsidTr="00275DF6">
        <w:trPr>
          <w:trHeight w:val="309"/>
        </w:trPr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D126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126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sitivity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126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mple</w:t>
            </w: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</w:t>
            </w:r>
            <w:r w:rsidRPr="00D126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er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5004D" w:rsidRPr="00D1263B" w:rsidTr="00275DF6">
        <w:trPr>
          <w:trHeight w:val="293"/>
        </w:trPr>
        <w:tc>
          <w:tcPr>
            <w:tcW w:w="151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upernatant </w:t>
            </w:r>
          </w:p>
        </w:tc>
        <w:tc>
          <w:tcPr>
            <w:tcW w:w="123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≥</w:t>
            </w: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750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35004D" w:rsidRPr="00D1263B" w:rsidTr="00275DF6">
        <w:trPr>
          <w:trHeight w:val="293"/>
        </w:trPr>
        <w:tc>
          <w:tcPr>
            <w:tcW w:w="1515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677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68</w:t>
            </w:r>
          </w:p>
        </w:tc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35004D" w:rsidRPr="00D1263B" w:rsidTr="00275DF6">
        <w:trPr>
          <w:trHeight w:val="293"/>
        </w:trPr>
        <w:tc>
          <w:tcPr>
            <w:tcW w:w="1515" w:type="dxa"/>
            <w:vMerge w:val="restart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ediment </w:t>
            </w:r>
          </w:p>
        </w:tc>
        <w:tc>
          <w:tcPr>
            <w:tcW w:w="1236" w:type="dxa"/>
            <w:vMerge w:val="restart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</w:p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≥</w:t>
            </w:r>
            <w:r w:rsidRPr="00D1263B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</w:t>
            </w: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75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6729</w:t>
            </w:r>
          </w:p>
        </w:tc>
      </w:tr>
      <w:tr w:rsidR="0035004D" w:rsidRPr="00D1263B" w:rsidTr="00275DF6">
        <w:trPr>
          <w:trHeight w:val="293"/>
        </w:trPr>
        <w:tc>
          <w:tcPr>
            <w:tcW w:w="1515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6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088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68</w:t>
            </w:r>
          </w:p>
        </w:tc>
        <w:tc>
          <w:tcPr>
            <w:tcW w:w="1277" w:type="dxa"/>
            <w:vMerge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35004D" w:rsidRPr="00D1263B" w:rsidRDefault="0035004D" w:rsidP="0035004D">
      <w:pPr>
        <w:spacing w:after="160" w:line="480" w:lineRule="auto"/>
        <w:rPr>
          <w:rFonts w:ascii="Times New Roman" w:hAnsi="Times New Roman"/>
          <w:sz w:val="24"/>
        </w:rPr>
      </w:pPr>
    </w:p>
    <w:p w:rsidR="0035004D" w:rsidRPr="00D1263B" w:rsidRDefault="0035004D" w:rsidP="0035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1263B">
        <w:rPr>
          <w:rFonts w:ascii="Times New Roman" w:hAnsi="Times New Roman" w:cs="Times New Roman"/>
          <w:b/>
          <w:bCs/>
          <w:sz w:val="24"/>
          <w:szCs w:val="24"/>
        </w:rPr>
        <w:t>S9</w:t>
      </w:r>
      <w:proofErr w:type="spellEnd"/>
      <w:r w:rsidRPr="00D126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esults of a consistent comparison 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63B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D1263B">
        <w:rPr>
          <w:rFonts w:ascii="Times New Roman" w:hAnsi="Times New Roman" w:cs="Times New Roman"/>
          <w:b/>
          <w:bCs/>
          <w:sz w:val="24"/>
          <w:szCs w:val="24"/>
        </w:rPr>
        <w:t>-gene model (Supernatant) and 7 gene model (Sediment).</w:t>
      </w:r>
    </w:p>
    <w:tbl>
      <w:tblPr>
        <w:tblW w:w="8652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61"/>
        <w:gridCol w:w="1184"/>
        <w:gridCol w:w="928"/>
        <w:gridCol w:w="1273"/>
        <w:gridCol w:w="1273"/>
        <w:gridCol w:w="1169"/>
        <w:gridCol w:w="1264"/>
      </w:tblGrid>
      <w:tr w:rsidR="0035004D" w:rsidRPr="00D1263B" w:rsidTr="00275DF6">
        <w:trPr>
          <w:trHeight w:val="612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Group</w:t>
            </w:r>
            <w:r w:rsidRPr="00D1263B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Accuracy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ample</w:t>
            </w: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num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ber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ensitivity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S</w:t>
            </w:r>
            <w:r w:rsidRPr="00D1263B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pecificity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p-valu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D1263B">
              <w:rPr>
                <w:rFonts w:ascii="Times New Roman" w:eastAsia="SimSun" w:hAnsi="Times New Roman" w:cs="Times New Roman"/>
                <w:b/>
                <w:bCs/>
                <w:kern w:val="0"/>
              </w:rPr>
              <w:t>Kappa</w:t>
            </w:r>
          </w:p>
        </w:tc>
      </w:tr>
      <w:tr w:rsidR="0035004D" w:rsidRPr="00D1263B" w:rsidTr="00275DF6">
        <w:trPr>
          <w:trHeight w:val="314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upernatant 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9040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125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696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7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4295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6407</w:t>
            </w:r>
          </w:p>
        </w:tc>
      </w:tr>
      <w:tr w:rsidR="0035004D" w:rsidRPr="00D1263B" w:rsidTr="00275DF6">
        <w:trPr>
          <w:trHeight w:val="297"/>
        </w:trPr>
        <w:tc>
          <w:tcPr>
            <w:tcW w:w="1560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ediment 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640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125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826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63B">
              <w:rPr>
                <w:rFonts w:ascii="Times New Roman" w:hAnsi="Times New Roman" w:cs="Times New Roman"/>
                <w:noProof/>
                <w:sz w:val="24"/>
                <w:szCs w:val="24"/>
              </w:rPr>
              <w:t>0.9697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:rsidR="0035004D" w:rsidRPr="00D1263B" w:rsidRDefault="0035004D" w:rsidP="00275DF6">
            <w:pPr>
              <w:widowControl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EF5CDA" w:rsidRPr="00D1263B" w:rsidRDefault="00EF5CDA" w:rsidP="00D1263B">
      <w:pPr>
        <w:widowControl/>
        <w:spacing w:line="360" w:lineRule="auto"/>
      </w:pPr>
    </w:p>
    <w:sectPr w:rsidR="00EF5CDA" w:rsidRPr="00D1263B" w:rsidSect="001C6A92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45F" w:rsidRDefault="0051345F" w:rsidP="0051345F">
      <w:r>
        <w:separator/>
      </w:r>
    </w:p>
  </w:endnote>
  <w:endnote w:type="continuationSeparator" w:id="0">
    <w:p w:rsidR="0051345F" w:rsidRDefault="0051345F" w:rsidP="005134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????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7AF4" w:rsidRDefault="0051345F">
    <w:pPr>
      <w:pStyle w:val="Footer"/>
      <w:jc w:val="center"/>
      <w:rPr>
        <w:rFonts w:cs="Times New Roman"/>
      </w:rPr>
    </w:pPr>
    <w:r>
      <w:rPr>
        <w:noProof/>
        <w:lang w:val="zh-CN"/>
      </w:rPr>
      <w:fldChar w:fldCharType="begin"/>
    </w:r>
    <w:r w:rsidR="0035004D">
      <w:rPr>
        <w:noProof/>
        <w:lang w:val="zh-CN"/>
      </w:rPr>
      <w:instrText>PAGE   \* MERGEFORMAT</w:instrText>
    </w:r>
    <w:r>
      <w:rPr>
        <w:noProof/>
        <w:lang w:val="zh-CN"/>
      </w:rPr>
      <w:fldChar w:fldCharType="separate"/>
    </w:r>
    <w:r w:rsidR="00D1263B">
      <w:rPr>
        <w:noProof/>
        <w:lang w:val="zh-CN"/>
      </w:rPr>
      <w:t>17</w:t>
    </w:r>
    <w:r>
      <w:rPr>
        <w:noProof/>
        <w:lang w:val="zh-CN"/>
      </w:rPr>
      <w:fldChar w:fldCharType="end"/>
    </w:r>
  </w:p>
  <w:p w:rsidR="00417AF4" w:rsidRDefault="00D1263B">
    <w:pPr>
      <w:pStyle w:val="Footer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45F" w:rsidRDefault="0051345F" w:rsidP="0051345F">
      <w:r>
        <w:separator/>
      </w:r>
    </w:p>
  </w:footnote>
  <w:footnote w:type="continuationSeparator" w:id="0">
    <w:p w:rsidR="0051345F" w:rsidRDefault="0051345F" w:rsidP="005134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701FA"/>
    <w:multiLevelType w:val="multilevel"/>
    <w:tmpl w:val="FD8EE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1">
    <w:nsid w:val="79382B7A"/>
    <w:multiLevelType w:val="hybridMultilevel"/>
    <w:tmpl w:val="7DE8946C"/>
    <w:lvl w:ilvl="0" w:tplc="9362B00E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004D"/>
    <w:rsid w:val="0035004D"/>
    <w:rsid w:val="0051345F"/>
    <w:rsid w:val="00754FB2"/>
    <w:rsid w:val="00B24904"/>
    <w:rsid w:val="00D1263B"/>
    <w:rsid w:val="00EF5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4D"/>
    <w:pPr>
      <w:widowControl w:val="0"/>
      <w:spacing w:after="0" w:line="240" w:lineRule="auto"/>
      <w:jc w:val="both"/>
    </w:pPr>
    <w:rPr>
      <w:rFonts w:ascii="等线" w:eastAsia="等线" w:hAnsi="等线" w:cs="等线"/>
      <w:kern w:val="2"/>
      <w:sz w:val="21"/>
      <w:szCs w:val="21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35004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5004D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er">
    <w:name w:val="header"/>
    <w:basedOn w:val="Normal"/>
    <w:link w:val="HeaderChar"/>
    <w:uiPriority w:val="99"/>
    <w:rsid w:val="0035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04D"/>
    <w:rPr>
      <w:rFonts w:ascii="等线" w:eastAsia="等线" w:hAnsi="等线" w:cs="等线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35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04D"/>
    <w:rPr>
      <w:rFonts w:ascii="等线" w:eastAsia="等线" w:hAnsi="等线" w:cs="等线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3500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004D"/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">
    <w:name w:val="HTML 预设格式 字符"/>
    <w:uiPriority w:val="99"/>
    <w:semiHidden/>
    <w:rsid w:val="0035004D"/>
    <w:rPr>
      <w:rFonts w:ascii="Courier New" w:eastAsia="等线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5004D"/>
    <w:pPr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04D"/>
    <w:rPr>
      <w:rFonts w:ascii="等线" w:eastAsia="等线" w:hAnsi="等线" w:cs="等线"/>
      <w:sz w:val="20"/>
      <w:szCs w:val="20"/>
      <w:lang w:eastAsia="zh-CN"/>
    </w:rPr>
  </w:style>
  <w:style w:type="character" w:customStyle="1" w:styleId="a">
    <w:name w:val="批注文字 字符"/>
    <w:uiPriority w:val="99"/>
    <w:semiHidden/>
    <w:rsid w:val="0035004D"/>
    <w:rPr>
      <w:rFonts w:ascii="等线" w:eastAsia="等线" w:hAnsi="等线" w:cs="等线"/>
    </w:rPr>
  </w:style>
  <w:style w:type="paragraph" w:customStyle="1" w:styleId="1">
    <w:name w:val="列出段落1"/>
    <w:basedOn w:val="Normal"/>
    <w:uiPriority w:val="99"/>
    <w:rsid w:val="0035004D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uiPriority w:val="99"/>
    <w:rsid w:val="0035004D"/>
    <w:rPr>
      <w:rFonts w:ascii="????" w:hAnsi="????"/>
      <w:sz w:val="20"/>
      <w:szCs w:val="20"/>
    </w:rPr>
  </w:style>
  <w:style w:type="character" w:styleId="CommentReference">
    <w:name w:val="annotation reference"/>
    <w:uiPriority w:val="99"/>
    <w:rsid w:val="0035004D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rsid w:val="003500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04D"/>
    <w:rPr>
      <w:rFonts w:ascii="等线" w:eastAsia="等线" w:hAnsi="等线" w:cs="等线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99"/>
    <w:qFormat/>
    <w:rsid w:val="0035004D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tyle2">
    <w:name w:val="_Style 2"/>
    <w:uiPriority w:val="99"/>
    <w:rsid w:val="0035004D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table" w:styleId="TableGrid">
    <w:name w:val="Table Grid"/>
    <w:basedOn w:val="TableNormal"/>
    <w:uiPriority w:val="99"/>
    <w:rsid w:val="0035004D"/>
    <w:pPr>
      <w:spacing w:after="0" w:line="240" w:lineRule="auto"/>
    </w:pPr>
    <w:rPr>
      <w:rFonts w:ascii="等线" w:eastAsia="等线" w:hAnsi="等线" w:cs="等线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35004D"/>
    <w:pPr>
      <w:widowControl w:val="0"/>
      <w:spacing w:after="0" w:line="240" w:lineRule="auto"/>
      <w:jc w:val="both"/>
    </w:pPr>
    <w:rPr>
      <w:rFonts w:ascii="等线" w:eastAsia="等线" w:hAnsi="等线" w:cs="等线"/>
      <w:kern w:val="2"/>
      <w:sz w:val="21"/>
      <w:szCs w:val="21"/>
      <w:lang w:eastAsia="zh-CN"/>
    </w:rPr>
  </w:style>
  <w:style w:type="character" w:styleId="Hyperlink">
    <w:name w:val="Hyperlink"/>
    <w:uiPriority w:val="99"/>
    <w:rsid w:val="0035004D"/>
    <w:rPr>
      <w:color w:val="0000FF"/>
      <w:u w:val="single"/>
    </w:rPr>
  </w:style>
  <w:style w:type="character" w:customStyle="1" w:styleId="highlight">
    <w:name w:val="highlight"/>
    <w:basedOn w:val="DefaultParagraphFont"/>
    <w:rsid w:val="0035004D"/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35004D"/>
    <w:pPr>
      <w:jc w:val="center"/>
    </w:pPr>
    <w:rPr>
      <w:rFonts w:ascii="????" w:hAnsi="????"/>
      <w:noProof/>
      <w:sz w:val="20"/>
      <w:szCs w:val="20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35004D"/>
    <w:rPr>
      <w:rFonts w:ascii="????" w:eastAsia="等线" w:hAnsi="????" w:cs="等线"/>
      <w:noProof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3500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uiPriority w:val="99"/>
    <w:qFormat/>
    <w:rsid w:val="0035004D"/>
    <w:rPr>
      <w:b/>
      <w:bCs/>
    </w:rPr>
  </w:style>
  <w:style w:type="character" w:customStyle="1" w:styleId="tgt">
    <w:name w:val="tgt"/>
    <w:basedOn w:val="DefaultParagraphFont"/>
    <w:rsid w:val="0035004D"/>
  </w:style>
  <w:style w:type="character" w:styleId="Emphasis">
    <w:name w:val="Emphasis"/>
    <w:uiPriority w:val="20"/>
    <w:qFormat/>
    <w:rsid w:val="0035004D"/>
    <w:rPr>
      <w:i/>
      <w:iCs/>
    </w:rPr>
  </w:style>
  <w:style w:type="character" w:customStyle="1" w:styleId="10">
    <w:name w:val="未处理的提及1"/>
    <w:uiPriority w:val="99"/>
    <w:semiHidden/>
    <w:rsid w:val="0035004D"/>
    <w:rPr>
      <w:color w:val="auto"/>
      <w:shd w:val="clear" w:color="auto" w:fill="auto"/>
    </w:rPr>
  </w:style>
  <w:style w:type="character" w:styleId="PlaceholderText">
    <w:name w:val="Placeholder Text"/>
    <w:basedOn w:val="DefaultParagraphFont"/>
    <w:uiPriority w:val="99"/>
    <w:semiHidden/>
    <w:rsid w:val="0035004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04D"/>
    <w:rPr>
      <w:b/>
      <w:bCs/>
      <w:kern w:val="2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04D"/>
    <w:rPr>
      <w:b/>
      <w:bCs/>
      <w:kern w:val="2"/>
      <w:sz w:val="21"/>
      <w:szCs w:val="21"/>
    </w:rPr>
  </w:style>
  <w:style w:type="character" w:customStyle="1" w:styleId="apple-converted-space">
    <w:name w:val="apple-converted-space"/>
    <w:basedOn w:val="DefaultParagraphFont"/>
    <w:rsid w:val="0035004D"/>
  </w:style>
  <w:style w:type="paragraph" w:styleId="Revision">
    <w:name w:val="Revision"/>
    <w:hidden/>
    <w:uiPriority w:val="99"/>
    <w:semiHidden/>
    <w:rsid w:val="0035004D"/>
    <w:pPr>
      <w:spacing w:after="0" w:line="240" w:lineRule="auto"/>
    </w:pPr>
    <w:rPr>
      <w:rFonts w:ascii="等线" w:eastAsia="等线" w:hAnsi="等线" w:cs="等线"/>
      <w:kern w:val="2"/>
      <w:sz w:val="21"/>
      <w:szCs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231</Words>
  <Characters>18193</Characters>
  <Application>Microsoft Office Word</Application>
  <DocSecurity>0</DocSecurity>
  <Lines>673</Lines>
  <Paragraphs>357</Paragraphs>
  <ScaleCrop>false</ScaleCrop>
  <Company/>
  <LinksUpToDate>false</LinksUpToDate>
  <CharactersWithSpaces>2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20-01-07T09:44:00Z</dcterms:created>
  <dcterms:modified xsi:type="dcterms:W3CDTF">2020-01-07T09:49:00Z</dcterms:modified>
</cp:coreProperties>
</file>